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7075" w:rsidRPr="005E1B33" w:rsidRDefault="00F26EB4" w:rsidP="00F26E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 w:rsidRPr="0071146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5E1B33" w:rsidRPr="0071146B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71146B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bookmarkEnd w:id="0"/>
      <w:r w:rsidRPr="005E1B3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E1B33" w:rsidRPr="005E1B3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5E1B33" w:rsidRPr="005E1B33">
        <w:rPr>
          <w:rFonts w:ascii="Times New Roman" w:hAnsi="Times New Roman" w:cs="Times New Roman"/>
          <w:sz w:val="24"/>
          <w:szCs w:val="24"/>
          <w:lang w:val="en-GB"/>
        </w:rPr>
        <w:t>Histochemical</w:t>
      </w:r>
      <w:proofErr w:type="spellEnd"/>
      <w:r w:rsidR="005E1B33" w:rsidRPr="005E1B33">
        <w:rPr>
          <w:rFonts w:ascii="Times New Roman" w:hAnsi="Times New Roman" w:cs="Times New Roman"/>
          <w:sz w:val="24"/>
          <w:szCs w:val="24"/>
          <w:lang w:val="en-GB"/>
        </w:rPr>
        <w:t xml:space="preserve"> analyses of </w:t>
      </w:r>
      <w:proofErr w:type="spellStart"/>
      <w:r w:rsidR="005E1B33" w:rsidRPr="005E1B33">
        <w:rPr>
          <w:rFonts w:ascii="Times New Roman" w:hAnsi="Times New Roman" w:cs="Times New Roman"/>
          <w:sz w:val="24"/>
          <w:szCs w:val="24"/>
          <w:lang w:val="en-GB"/>
        </w:rPr>
        <w:t>exsudates</w:t>
      </w:r>
      <w:proofErr w:type="spellEnd"/>
      <w:r w:rsidR="005E1B33" w:rsidRPr="005E1B33">
        <w:rPr>
          <w:rFonts w:ascii="Times New Roman" w:hAnsi="Times New Roman" w:cs="Times New Roman"/>
          <w:sz w:val="24"/>
          <w:szCs w:val="24"/>
          <w:lang w:val="en-GB"/>
        </w:rPr>
        <w:t xml:space="preserve"> of the secreting structures of </w:t>
      </w:r>
      <w:proofErr w:type="spellStart"/>
      <w:r w:rsidR="005E1B33" w:rsidRPr="005E1B33">
        <w:rPr>
          <w:rFonts w:ascii="Times New Roman" w:hAnsi="Times New Roman" w:cs="Times New Roman"/>
          <w:i/>
          <w:sz w:val="24"/>
          <w:szCs w:val="24"/>
          <w:lang w:val="en-GB"/>
        </w:rPr>
        <w:t>Coryanthes</w:t>
      </w:r>
      <w:proofErr w:type="spellEnd"/>
      <w:r w:rsidR="005E1B33" w:rsidRPr="005E1B3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macrantha</w:t>
      </w:r>
      <w:r w:rsidR="005E1B3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5E1B3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117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2977"/>
        <w:gridCol w:w="2835"/>
        <w:gridCol w:w="714"/>
        <w:gridCol w:w="960"/>
        <w:gridCol w:w="1127"/>
      </w:tblGrid>
      <w:tr w:rsidR="00F26EB4" w:rsidRPr="00F26EB4" w:rsidTr="00F26EB4">
        <w:trPr>
          <w:trHeight w:val="315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est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Target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ompounds</w:t>
            </w:r>
            <w:proofErr w:type="spellEnd"/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26E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  <w:tc>
          <w:tcPr>
            <w:tcW w:w="280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26E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esult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</w:tr>
      <w:tr w:rsidR="00F26EB4" w:rsidRPr="00F26EB4" w:rsidTr="00F26EB4">
        <w:trPr>
          <w:trHeight w:val="315"/>
        </w:trPr>
        <w:tc>
          <w:tcPr>
            <w:tcW w:w="31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26E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rac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26E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epal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26E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Labellum</w:t>
            </w:r>
            <w:proofErr w:type="spellEnd"/>
          </w:p>
        </w:tc>
      </w:tr>
      <w:tr w:rsidR="00F26EB4" w:rsidRPr="00F26EB4" w:rsidTr="00F26EB4">
        <w:trPr>
          <w:trHeight w:val="300"/>
        </w:trPr>
        <w:tc>
          <w:tcPr>
            <w:tcW w:w="117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F26E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pt-BR"/>
              </w:rPr>
              <w:t>Observed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pt-BR"/>
              </w:rPr>
              <w:t xml:space="preserve">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pt-BR"/>
              </w:rPr>
              <w:t>under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pt-BR"/>
              </w:rPr>
              <w:t xml:space="preserve">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pt-BR"/>
              </w:rPr>
              <w:t>visible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pt-BR"/>
              </w:rPr>
              <w:t xml:space="preserve"> light</w:t>
            </w:r>
          </w:p>
        </w:tc>
      </w:tr>
      <w:tr w:rsidR="00F26EB4" w:rsidRPr="00F26EB4" w:rsidTr="00F26EB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ehling's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agent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lysaccharid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ss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95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</w:t>
            </w:r>
          </w:p>
        </w:tc>
      </w:tr>
      <w:tr w:rsidR="00F26EB4" w:rsidRPr="00F26EB4" w:rsidTr="00F26EB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ugol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agent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arch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ohansen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94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F26EB4" w:rsidRPr="00F26EB4" w:rsidTr="00F26EB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dan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II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pid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ohansen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94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F26EB4" w:rsidRPr="00F26EB4" w:rsidTr="00F26EB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Cooper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etate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ubeanic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tty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anter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&amp;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olles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1969, 197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F26EB4" w:rsidRPr="00F26EB4" w:rsidTr="00F26EB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ile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lue sulfat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neutral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pid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im 19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F26EB4" w:rsidRPr="00F26EB4" w:rsidTr="00F26EB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NADI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agent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erpen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avid &amp; Carde 196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F26EB4" w:rsidRPr="00F26EB4" w:rsidTr="00F26EB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ilidine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nceau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idal 197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  <w:tr w:rsidR="00F26EB4" w:rsidRPr="00F26EB4" w:rsidTr="00F26EB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erric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loride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0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henolic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mpound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ohansen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94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F26EB4" w:rsidRPr="00F26EB4" w:rsidTr="00F26EB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cian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lu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idic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ucilage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ctin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rase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98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F26EB4" w:rsidRPr="00F26EB4" w:rsidTr="00F26EB4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uthenium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d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idic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ucilage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ctin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Gregory &amp;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s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98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F26EB4" w:rsidRPr="0071146B" w:rsidTr="00F26EB4">
        <w:trPr>
          <w:trHeight w:val="300"/>
        </w:trPr>
        <w:tc>
          <w:tcPr>
            <w:tcW w:w="117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26E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GB" w:eastAsia="pt-BR"/>
              </w:rPr>
              <w:t xml:space="preserve">Observed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GB" w:eastAsia="pt-BR"/>
              </w:rPr>
              <w:t>unde</w:t>
            </w:r>
            <w:proofErr w:type="spellEnd"/>
            <w:r w:rsidRPr="00F26E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GB" w:eastAsia="pt-BR"/>
              </w:rPr>
              <w:t xml:space="preserve"> the UV light</w:t>
            </w:r>
          </w:p>
        </w:tc>
      </w:tr>
      <w:tr w:rsidR="00F26EB4" w:rsidRPr="00F26EB4" w:rsidTr="00F26EB4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  <w:t xml:space="preserve">  </w:t>
            </w: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Neutral </w:t>
            </w: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d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ipid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irk-Junior, 197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EB4" w:rsidRPr="00F26EB4" w:rsidRDefault="00F26EB4" w:rsidP="00F26EB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6E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+</w:t>
            </w:r>
          </w:p>
        </w:tc>
      </w:tr>
    </w:tbl>
    <w:p w:rsidR="00F26EB4" w:rsidRPr="00F26EB4" w:rsidRDefault="00F26EB4" w:rsidP="00F26EB4">
      <w:pPr>
        <w:spacing w:before="24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6EB4">
        <w:rPr>
          <w:rFonts w:ascii="Times New Roman" w:hAnsi="Times New Roman" w:cs="Times New Roman"/>
          <w:sz w:val="24"/>
          <w:szCs w:val="24"/>
          <w:lang w:val="en-GB"/>
        </w:rPr>
        <w:t>(+) positive reaction</w:t>
      </w:r>
      <w:r>
        <w:rPr>
          <w:rFonts w:ascii="Times New Roman" w:hAnsi="Times New Roman" w:cs="Times New Roman"/>
          <w:sz w:val="24"/>
          <w:szCs w:val="24"/>
          <w:lang w:val="en-GB"/>
        </w:rPr>
        <w:t>; (-</w:t>
      </w:r>
      <w:r w:rsidRPr="00F26EB4">
        <w:rPr>
          <w:rFonts w:ascii="Times New Roman" w:hAnsi="Times New Roman" w:cs="Times New Roman"/>
          <w:sz w:val="24"/>
          <w:szCs w:val="24"/>
          <w:lang w:val="en-GB"/>
        </w:rPr>
        <w:t>) negative reac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(*) not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pllie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F41157" w:rsidRPr="00F26EB4" w:rsidRDefault="00F41157" w:rsidP="00F26E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26EB4" w:rsidRPr="00F26EB4" w:rsidRDefault="00F26EB4" w:rsidP="00F26EB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26EB4" w:rsidRPr="00F26EB4" w:rsidSect="00F26EB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157"/>
    <w:rsid w:val="00552A2E"/>
    <w:rsid w:val="005E1B33"/>
    <w:rsid w:val="0071146B"/>
    <w:rsid w:val="008F7075"/>
    <w:rsid w:val="00A23BA6"/>
    <w:rsid w:val="00F26EB4"/>
    <w:rsid w:val="00F41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F3325E-8984-4113-ACE0-97FEFA08E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45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140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3</cp:revision>
  <dcterms:created xsi:type="dcterms:W3CDTF">2022-07-15T22:39:00Z</dcterms:created>
  <dcterms:modified xsi:type="dcterms:W3CDTF">2022-07-16T23:43:00Z</dcterms:modified>
</cp:coreProperties>
</file>